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5BD40" w14:textId="77777777" w:rsidR="00412375" w:rsidRPr="003E0DB0" w:rsidRDefault="00412375" w:rsidP="006646E2">
      <w:pPr>
        <w:widowControl/>
        <w:jc w:val="left"/>
      </w:pPr>
      <w:r w:rsidRPr="003E0DB0">
        <w:rPr>
          <w:rFonts w:ascii="Times New Roman" w:hAnsi="Times New Roman"/>
          <w:b/>
          <w:sz w:val="24"/>
        </w:rPr>
        <w:t xml:space="preserve">Table S3. </w:t>
      </w:r>
      <w:r w:rsidRPr="003E0DB0">
        <w:rPr>
          <w:rFonts w:ascii="Times New Roman" w:hAnsi="Times New Roman"/>
          <w:sz w:val="24"/>
        </w:rPr>
        <w:t>Relative abundances (average values and standa</w:t>
      </w:r>
      <w:r w:rsidR="00F718ED" w:rsidRPr="003E0DB0">
        <w:rPr>
          <w:rFonts w:ascii="Times New Roman" w:hAnsi="Times New Roman"/>
          <w:sz w:val="24"/>
        </w:rPr>
        <w:t>rd error) of fungal composition</w:t>
      </w:r>
      <w:r w:rsidRPr="003E0DB0">
        <w:rPr>
          <w:rFonts w:ascii="Times New Roman" w:hAnsi="Times New Roman"/>
          <w:sz w:val="24"/>
        </w:rPr>
        <w:t xml:space="preserve"> in </w:t>
      </w:r>
      <w:proofErr w:type="spellStart"/>
      <w:r w:rsidRPr="003E0DB0">
        <w:rPr>
          <w:rFonts w:ascii="Times New Roman" w:hAnsi="Times New Roman"/>
          <w:sz w:val="24"/>
        </w:rPr>
        <w:t>rhizospheric</w:t>
      </w:r>
      <w:proofErr w:type="spellEnd"/>
      <w:r w:rsidRPr="003E0DB0">
        <w:rPr>
          <w:rFonts w:ascii="Times New Roman" w:hAnsi="Times New Roman"/>
          <w:sz w:val="24"/>
        </w:rPr>
        <w:t xml:space="preserve"> soil across taxonomical classification (Phyla, Class, and Order) along the elevation gradient.</w:t>
      </w:r>
      <w:r w:rsidRPr="003E0DB0">
        <w:rPr>
          <w:sz w:val="22"/>
        </w:rPr>
        <w:t xml:space="preserve"> </w:t>
      </w:r>
      <w:r w:rsidRPr="003E0DB0">
        <w:rPr>
          <w:rFonts w:ascii="Times New Roman" w:hAnsi="Times New Roman"/>
          <w:sz w:val="24"/>
        </w:rPr>
        <w:t>Different letters indicate significant differences (ANOVA, P &lt; 0.05, Tukey’s HSD post-hoc analysis) among different elevation.</w:t>
      </w:r>
    </w:p>
    <w:tbl>
      <w:tblPr>
        <w:tblW w:w="14166" w:type="dxa"/>
        <w:jc w:val="center"/>
        <w:tblLayout w:type="fixed"/>
        <w:tblLook w:val="00A0" w:firstRow="1" w:lastRow="0" w:firstColumn="1" w:lastColumn="0" w:noHBand="0" w:noVBand="0"/>
      </w:tblPr>
      <w:tblGrid>
        <w:gridCol w:w="993"/>
        <w:gridCol w:w="1003"/>
        <w:gridCol w:w="901"/>
        <w:gridCol w:w="1605"/>
        <w:gridCol w:w="1568"/>
        <w:gridCol w:w="1615"/>
        <w:gridCol w:w="1553"/>
        <w:gridCol w:w="1653"/>
        <w:gridCol w:w="1574"/>
        <w:gridCol w:w="850"/>
        <w:gridCol w:w="851"/>
      </w:tblGrid>
      <w:tr w:rsidR="003E0DB0" w:rsidRPr="003E0DB0" w14:paraId="215329A3" w14:textId="77777777" w:rsidTr="008D0869">
        <w:trPr>
          <w:trHeight w:val="290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969F0E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Phyla</w:t>
            </w:r>
          </w:p>
        </w:tc>
        <w:tc>
          <w:tcPr>
            <w:tcW w:w="1003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04ABD2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Class</w:t>
            </w:r>
          </w:p>
        </w:tc>
        <w:tc>
          <w:tcPr>
            <w:tcW w:w="901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E47841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Order</w:t>
            </w:r>
          </w:p>
        </w:tc>
        <w:tc>
          <w:tcPr>
            <w:tcW w:w="9568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A2669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sz w:val="22"/>
              </w:rPr>
              <w:t>Elevation gradient</w:t>
            </w:r>
            <w:r w:rsidRPr="003E0DB0">
              <w:rPr>
                <w:rFonts w:ascii="Times New Roman" w:hAnsi="Times New Roman" w:hint="eastAsia"/>
                <w:b/>
                <w:sz w:val="22"/>
              </w:rPr>
              <w:t xml:space="preserve"> (m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2947077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gramStart"/>
            <w:r w:rsidRPr="003E0DB0">
              <w:rPr>
                <w:rFonts w:ascii="Times New Roman" w:hAnsi="Times New Roman"/>
                <w:b/>
                <w:bCs/>
                <w:kern w:val="0"/>
                <w:sz w:val="22"/>
              </w:rPr>
              <w:t>F</w:t>
            </w:r>
            <w:r w:rsidRPr="003E0DB0">
              <w:rPr>
                <w:rFonts w:ascii="Times New Roman" w:hAnsi="Times New Roman"/>
                <w:b/>
                <w:bCs/>
                <w:kern w:val="0"/>
                <w:sz w:val="22"/>
                <w:vertAlign w:val="subscript"/>
              </w:rPr>
              <w:t>(</w:t>
            </w:r>
            <w:proofErr w:type="gramEnd"/>
            <w:r w:rsidRPr="003E0DB0">
              <w:rPr>
                <w:rFonts w:ascii="Times New Roman" w:hAnsi="Times New Roman"/>
                <w:b/>
                <w:bCs/>
                <w:kern w:val="0"/>
                <w:sz w:val="22"/>
                <w:vertAlign w:val="subscript"/>
              </w:rPr>
              <w:t>5, 12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24F68B8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bCs/>
                <w:i/>
                <w:kern w:val="0"/>
                <w:sz w:val="22"/>
              </w:rPr>
              <w:t>p</w:t>
            </w:r>
          </w:p>
        </w:tc>
      </w:tr>
      <w:tr w:rsidR="003E0DB0" w:rsidRPr="003E0DB0" w14:paraId="1E35D6C8" w14:textId="77777777" w:rsidTr="00B61DD1">
        <w:trPr>
          <w:trHeight w:val="290"/>
          <w:jc w:val="center"/>
        </w:trPr>
        <w:tc>
          <w:tcPr>
            <w:tcW w:w="993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E710E29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38FA5C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E96F7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C6706F8" w14:textId="77777777" w:rsidR="00791F1B" w:rsidRPr="003E0DB0" w:rsidRDefault="00791F1B" w:rsidP="00F24D7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bCs/>
                <w:kern w:val="0"/>
                <w:sz w:val="22"/>
              </w:rPr>
              <w:t>1308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833BF8" w14:textId="77777777" w:rsidR="00791F1B" w:rsidRPr="003E0DB0" w:rsidRDefault="00791F1B" w:rsidP="00F24D7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bCs/>
                <w:kern w:val="0"/>
                <w:sz w:val="22"/>
              </w:rPr>
              <w:t>1603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0A09E2C" w14:textId="77777777" w:rsidR="00791F1B" w:rsidRPr="003E0DB0" w:rsidRDefault="00791F1B" w:rsidP="00F24D7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bCs/>
                <w:kern w:val="0"/>
                <w:sz w:val="22"/>
              </w:rPr>
              <w:t>1915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CE0A1E0" w14:textId="77777777" w:rsidR="00791F1B" w:rsidRPr="003E0DB0" w:rsidRDefault="00791F1B" w:rsidP="00F24D7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bCs/>
                <w:kern w:val="0"/>
                <w:sz w:val="22"/>
              </w:rPr>
              <w:t>2292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0AEE871" w14:textId="77777777" w:rsidR="00791F1B" w:rsidRPr="003E0DB0" w:rsidRDefault="00791F1B" w:rsidP="00F24D7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bCs/>
                <w:kern w:val="0"/>
                <w:sz w:val="22"/>
              </w:rPr>
              <w:t>2405</w:t>
            </w:r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11802C5" w14:textId="77777777" w:rsidR="00791F1B" w:rsidRPr="003E0DB0" w:rsidRDefault="00791F1B" w:rsidP="00F24D7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bCs/>
                <w:kern w:val="0"/>
                <w:sz w:val="22"/>
              </w:rPr>
              <w:t>2600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2EF4E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1769B6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kern w:val="0"/>
                <w:sz w:val="22"/>
              </w:rPr>
            </w:pPr>
          </w:p>
        </w:tc>
      </w:tr>
      <w:tr w:rsidR="003E0DB0" w:rsidRPr="003E0DB0" w14:paraId="7A49B173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7D67E3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Basi</w:t>
            </w:r>
            <w:proofErr w:type="spellEnd"/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072FE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EC592D9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C9F7841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80.82±0.65AB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D54541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82.05±0.68A</w:t>
            </w:r>
          </w:p>
        </w:tc>
        <w:tc>
          <w:tcPr>
            <w:tcW w:w="161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CEC12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76.90±0.52BC</w:t>
            </w:r>
          </w:p>
        </w:tc>
        <w:tc>
          <w:tcPr>
            <w:tcW w:w="15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D5D136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76.9±0.23BC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C7D3B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75.07±1.89C</w:t>
            </w:r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12F2A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64.08±2.09D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1F4716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6.8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09AE2EE5" w14:textId="77777777" w:rsidR="00791F1B" w:rsidRPr="003E0DB0" w:rsidRDefault="00791F1B" w:rsidP="00B42309">
            <w:pPr>
              <w:rPr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3E0DB0" w:rsidRPr="003E0DB0" w14:paraId="5FDE8001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973B2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87BA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Aga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CCFF3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250A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80.09±0.69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DEDE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81.44±0.70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D078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74.63±0.54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6472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75.75±0.17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50BE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74.30±1.70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630C6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62.79±2.26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9FAF1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8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FCAF51" w14:textId="77777777" w:rsidR="00791F1B" w:rsidRPr="003E0DB0" w:rsidRDefault="00791F1B" w:rsidP="00B42309">
            <w:pPr>
              <w:rPr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3E0DB0" w:rsidRPr="003E0DB0" w14:paraId="762CD138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18E7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243F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730E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Agar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CE32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6.22±0.89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2BD4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45.44±3.46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37D5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4.12±1.15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D6AAC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46.83±3.38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2151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45.40±4.28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0ED2B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3.35±2.24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6906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E4B5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0.001</w:t>
            </w:r>
          </w:p>
        </w:tc>
      </w:tr>
      <w:tr w:rsidR="003E0DB0" w:rsidRPr="003E0DB0" w14:paraId="517A36E4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34D4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8610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01BC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Ru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62BB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8.61±0.57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7A21C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6.78±1.37B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2E07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4.78±3.33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A1C5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8.76±1.86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DC051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.63±0.42B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7E2A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.08±0.28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FF0AF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3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58273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3E0DB0" w:rsidRPr="003E0DB0" w14:paraId="5CB24A98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89CB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23602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ED6C6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Thel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24112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6.63±0.16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732E6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4.22±0.75B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584F7C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6.97±1.86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E2F26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7.62±1.25A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39C3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.96±0.27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DDF5C1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0.76±1.37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9B0E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5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5365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0.005</w:t>
            </w:r>
          </w:p>
        </w:tc>
      </w:tr>
      <w:tr w:rsidR="003E0DB0" w:rsidRPr="003E0DB0" w14:paraId="2D23C260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4A2C1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4916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B7E6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Seba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D08A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.38±0.06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C2340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68±0.25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52DB5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.76±0.47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4860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.61±0.16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7491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4.31±0.41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C8D56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7.6±0.9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7184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73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A1A6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3E0DB0" w:rsidRPr="003E0DB0" w14:paraId="29F5DDC8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4B85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1994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3372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gramStart"/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Cant</w:t>
            </w:r>
            <w:proofErr w:type="gram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7A9A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27±0.02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39D3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6.67±1.08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3405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6.61±4.52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9138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75±0.05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E7FB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78±0.03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6D51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5.01±1.47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8C67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3970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0.102</w:t>
            </w:r>
          </w:p>
        </w:tc>
      </w:tr>
      <w:tr w:rsidR="003E0DB0" w:rsidRPr="003E0DB0" w14:paraId="6C5F6F6C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A0D42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B8162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F4F5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Bol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4768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.96±0.51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50246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8.26±0.81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5055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.59±0.67B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B4A4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98±0.02D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E486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.26±0.38CD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DA9B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23±0.04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4675C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1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E0FC2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3E0DB0" w:rsidRPr="003E0DB0" w14:paraId="43849A29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27C72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CDEC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B6F6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Trec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EA17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73±0.12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4DEE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53±0.08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7C56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61±0.11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D65A1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69±0.02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0771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0.08±4.90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60153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66±0.02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DC80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FD6E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0.029</w:t>
            </w:r>
          </w:p>
        </w:tc>
      </w:tr>
      <w:tr w:rsidR="003E0DB0" w:rsidRPr="003E0DB0" w14:paraId="51006702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AF7D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341B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Trem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1BA819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C928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50±0.02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E683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50±0.11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1B74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.11±0.38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25906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32±0.12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DF07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67±0.19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E719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96±0.24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8E429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5C0C1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0.001</w:t>
            </w:r>
          </w:p>
        </w:tc>
      </w:tr>
      <w:tr w:rsidR="003E0DB0" w:rsidRPr="003E0DB0" w14:paraId="0F826C3E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177C88B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center"/>
          </w:tcPr>
          <w:p w14:paraId="1F96089C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59D5159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Trem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5EAB6381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49±0.02B</w:t>
            </w:r>
          </w:p>
        </w:tc>
        <w:tc>
          <w:tcPr>
            <w:tcW w:w="1568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7015378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48±0.10B</w:t>
            </w:r>
          </w:p>
        </w:tc>
        <w:tc>
          <w:tcPr>
            <w:tcW w:w="1615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79005D4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95±0.42A</w:t>
            </w:r>
          </w:p>
        </w:tc>
        <w:tc>
          <w:tcPr>
            <w:tcW w:w="1553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1E077D2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32±0.02B</w:t>
            </w:r>
          </w:p>
        </w:tc>
        <w:tc>
          <w:tcPr>
            <w:tcW w:w="1653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205A287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67±0.19B</w:t>
            </w:r>
          </w:p>
        </w:tc>
        <w:tc>
          <w:tcPr>
            <w:tcW w:w="1574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3DCE9C5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96±0.19B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3A50AA4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8.28</w:t>
            </w: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auto"/>
              <w:right w:val="nil"/>
            </w:tcBorders>
            <w:noWrap/>
            <w:vAlign w:val="bottom"/>
          </w:tcPr>
          <w:p w14:paraId="43A0EBC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0.001</w:t>
            </w:r>
          </w:p>
        </w:tc>
      </w:tr>
      <w:tr w:rsidR="003E0DB0" w:rsidRPr="003E0DB0" w14:paraId="32A1AAAB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97F416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Asco</w:t>
            </w:r>
          </w:p>
        </w:tc>
        <w:tc>
          <w:tcPr>
            <w:tcW w:w="1003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FD76D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C60A0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7C61AC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6.89±0.63C</w:t>
            </w:r>
          </w:p>
        </w:tc>
        <w:tc>
          <w:tcPr>
            <w:tcW w:w="1568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1BBF23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2.36±0.54D</w:t>
            </w:r>
          </w:p>
        </w:tc>
        <w:tc>
          <w:tcPr>
            <w:tcW w:w="1615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4886B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8.25±0.39C</w:t>
            </w:r>
          </w:p>
        </w:tc>
        <w:tc>
          <w:tcPr>
            <w:tcW w:w="1553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366019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7.84±0.61C</w:t>
            </w:r>
          </w:p>
        </w:tc>
        <w:tc>
          <w:tcPr>
            <w:tcW w:w="1653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58AEA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2.45±1.90B</w:t>
            </w:r>
          </w:p>
        </w:tc>
        <w:tc>
          <w:tcPr>
            <w:tcW w:w="1574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431864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8.53±2.35A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AFA09F3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7.15</w:t>
            </w:r>
          </w:p>
        </w:tc>
        <w:tc>
          <w:tcPr>
            <w:tcW w:w="851" w:type="dxa"/>
            <w:tcBorders>
              <w:top w:val="dashSmallGap" w:sz="4" w:space="0" w:color="auto"/>
              <w:left w:val="nil"/>
              <w:bottom w:val="nil"/>
              <w:right w:val="nil"/>
            </w:tcBorders>
            <w:noWrap/>
          </w:tcPr>
          <w:p w14:paraId="355C57D1" w14:textId="77777777" w:rsidR="00791F1B" w:rsidRPr="003E0DB0" w:rsidRDefault="00791F1B" w:rsidP="00B42309">
            <w:pPr>
              <w:rPr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3E0DB0" w:rsidRPr="003E0DB0" w14:paraId="3CD95BB6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D2F5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F33C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Leot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1C18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AB51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93±0.12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1BA53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4.07±0.81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5D7F2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5.26±1.83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A37E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.59±0.03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0773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7.22±1.77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A0C9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4.78±0.46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2AD2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4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90A34" w14:textId="77777777" w:rsidR="00791F1B" w:rsidRPr="003E0DB0" w:rsidRDefault="00791F1B" w:rsidP="00B42309">
            <w:pPr>
              <w:rPr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3E0DB0" w:rsidRPr="003E0DB0" w14:paraId="4A07B983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02D01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B820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88B1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Helo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C691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92±0.09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95821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46±0.19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68E41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.20±1.64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C2A2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77±0.08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A128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.08±0.37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4ADC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.17±0.2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AF5F1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A122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0.216</w:t>
            </w:r>
          </w:p>
        </w:tc>
      </w:tr>
      <w:tr w:rsidR="003E0DB0" w:rsidRPr="003E0DB0" w14:paraId="1D29D4F6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4B1C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4FB4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29BB4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Leot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2416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39±0.09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93BF2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32±0.08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8C72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27±0.14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D25C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56±0.10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EC10C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3.66±1.41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0B1F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71±0.25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82AF2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79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545410" w14:textId="77777777" w:rsidR="00791F1B" w:rsidRPr="003E0DB0" w:rsidRDefault="00791F1B" w:rsidP="00B42309">
            <w:pPr>
              <w:rPr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3E0DB0" w:rsidRPr="003E0DB0" w14:paraId="147FD867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BB19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9C27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6B87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Inc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031A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43±0.05C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EC8BC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86±0.03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7BD0C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56±0.11B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C4CA6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17±0.01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56D9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36±0.01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A52A3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61±0.03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0F8B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9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1E1C9" w14:textId="77777777" w:rsidR="00791F1B" w:rsidRPr="003E0DB0" w:rsidRDefault="00791F1B" w:rsidP="00B42309">
            <w:pPr>
              <w:rPr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3E0DB0" w:rsidRPr="003E0DB0" w14:paraId="5EBC0989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9DAEF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E723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Sor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0166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72069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7.94±0.73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35D8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.07±0.15B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89202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5.30±2.07A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641F3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5.70±0.09A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CDE5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75±0.07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AB25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.23±1.59B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92579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5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F79B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0.010</w:t>
            </w:r>
          </w:p>
        </w:tc>
      </w:tr>
      <w:tr w:rsidR="003E0DB0" w:rsidRPr="003E0DB0" w14:paraId="615F7505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6BA3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39E76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42E8B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Sor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E671C6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5.95±0.75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782B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03±0.66B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F3CE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94±0.62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0B5F3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06±0.00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B0F60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11±0.02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C5B9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29±0.09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1936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0CC6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3E0DB0" w:rsidRPr="003E0DB0" w14:paraId="5270B7A1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931BC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5C8D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7E91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Hypo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67F56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79±0.04A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FC781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72±0.12AB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581B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.46±0.95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E693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31±0.05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7B9C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29±0.03B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FBE3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44±0.41AB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24962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60DE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0.025</w:t>
            </w:r>
          </w:p>
        </w:tc>
      </w:tr>
      <w:tr w:rsidR="003E0DB0" w:rsidRPr="003E0DB0" w14:paraId="2AE89593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16B5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09A63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Dot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FAC5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47B46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99±0.04B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A003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35±0.17B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6813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.29±0.39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7E8E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77±0.05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5EE286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50±0.08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50B3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.19±0.27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2C235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8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4525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0.001</w:t>
            </w:r>
          </w:p>
        </w:tc>
      </w:tr>
      <w:tr w:rsidR="003E0DB0" w:rsidRPr="003E0DB0" w14:paraId="00FB65AE" w14:textId="77777777" w:rsidTr="00B42309">
        <w:trPr>
          <w:trHeight w:val="322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EEF6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456A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D42F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Myri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F013E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52±0.01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8EBB3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00±0.13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6F6E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89±0.07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A398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53±0.05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DF2C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32±0.08A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82E2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44±0.07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FC19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4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93CBBA" w14:textId="77777777" w:rsidR="00791F1B" w:rsidRPr="003E0DB0" w:rsidRDefault="00791F1B" w:rsidP="00B42309">
            <w:pPr>
              <w:rPr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3E0DB0" w:rsidRPr="003E0DB0" w14:paraId="1F6FD88F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88626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F33A6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Euro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D566C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95576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.94±0.58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05CB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.70±0.10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62CCC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.86±0.67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79DE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65±0.04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1810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60±0.16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D0E3A2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03±0.28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986C3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2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739033" w14:textId="77777777" w:rsidR="00791F1B" w:rsidRPr="003E0DB0" w:rsidRDefault="00791F1B" w:rsidP="00B42309">
            <w:pPr>
              <w:rPr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3E0DB0" w:rsidRPr="003E0DB0" w14:paraId="61E3C1BD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3AC3C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33BC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A4F0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Cha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D605A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99±0.03AB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2954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51±0.05A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6A46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.02±0.84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EFAA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58±0.40B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2F20C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39±0.02B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C893C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28±0.14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97239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FF416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0.051</w:t>
            </w:r>
          </w:p>
        </w:tc>
      </w:tr>
      <w:tr w:rsidR="003E0DB0" w:rsidRPr="003E0DB0" w14:paraId="256F78A2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C500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699EC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BBEF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Euro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C8CC9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2.94±0.61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5E6B3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19±0.05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30D91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82±0.17B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C71A2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06±0.01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0145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21±0.14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A1CA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20±0.10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9B4AC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6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1838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3E0DB0" w:rsidRPr="003E0DB0" w14:paraId="73A4E653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3A74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64DF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Pezi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A463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4700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27±0.02AB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A209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32±0.04A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14A92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46±0.03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6BDB2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09±0.03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83CC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18±0.02B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002A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45±0.1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724CC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5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F96502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0.006</w:t>
            </w:r>
          </w:p>
        </w:tc>
      </w:tr>
      <w:tr w:rsidR="003E0DB0" w:rsidRPr="003E0DB0" w14:paraId="61DF1EB5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1824EDE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center"/>
          </w:tcPr>
          <w:p w14:paraId="5BC65741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630E513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Pezi</w:t>
            </w:r>
            <w:proofErr w:type="spellEnd"/>
          </w:p>
        </w:tc>
        <w:tc>
          <w:tcPr>
            <w:tcW w:w="1605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374FC8A9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27±0.02ABC</w:t>
            </w:r>
          </w:p>
        </w:tc>
        <w:tc>
          <w:tcPr>
            <w:tcW w:w="1568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0AD1CF0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32±0.04AB</w:t>
            </w:r>
          </w:p>
        </w:tc>
        <w:tc>
          <w:tcPr>
            <w:tcW w:w="1615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2DFF9B3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46±0.03A</w:t>
            </w:r>
          </w:p>
        </w:tc>
        <w:tc>
          <w:tcPr>
            <w:tcW w:w="155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41F1F00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09±0.03C</w:t>
            </w:r>
          </w:p>
        </w:tc>
        <w:tc>
          <w:tcPr>
            <w:tcW w:w="1653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799344F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18±0.02BC</w:t>
            </w:r>
          </w:p>
        </w:tc>
        <w:tc>
          <w:tcPr>
            <w:tcW w:w="1574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21C8B50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0.45±0.13A</w:t>
            </w:r>
          </w:p>
        </w:tc>
        <w:tc>
          <w:tcPr>
            <w:tcW w:w="8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2BD6BC52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5.92</w:t>
            </w:r>
          </w:p>
        </w:tc>
        <w:tc>
          <w:tcPr>
            <w:tcW w:w="851" w:type="dxa"/>
            <w:tcBorders>
              <w:top w:val="nil"/>
              <w:left w:val="nil"/>
              <w:bottom w:val="dashSmallGap" w:sz="4" w:space="0" w:color="000000"/>
              <w:right w:val="nil"/>
            </w:tcBorders>
            <w:noWrap/>
            <w:vAlign w:val="bottom"/>
          </w:tcPr>
          <w:p w14:paraId="68034E4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0.006</w:t>
            </w:r>
          </w:p>
        </w:tc>
      </w:tr>
      <w:tr w:rsidR="003E0DB0" w:rsidRPr="003E0DB0" w14:paraId="134414CC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47A9FDF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proofErr w:type="spellStart"/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Zygo</w:t>
            </w:r>
            <w:proofErr w:type="spellEnd"/>
          </w:p>
        </w:tc>
        <w:tc>
          <w:tcPr>
            <w:tcW w:w="100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F7FC783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4415D8F0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15303BB1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14±0.02C</w:t>
            </w:r>
          </w:p>
        </w:tc>
        <w:tc>
          <w:tcPr>
            <w:tcW w:w="1568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766EBA3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4.30±0.58AB</w:t>
            </w:r>
          </w:p>
        </w:tc>
        <w:tc>
          <w:tcPr>
            <w:tcW w:w="1615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10EB6DD6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.74±0.53B</w:t>
            </w:r>
          </w:p>
        </w:tc>
        <w:tc>
          <w:tcPr>
            <w:tcW w:w="155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32E15CB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4.87±0.38AB</w:t>
            </w:r>
          </w:p>
        </w:tc>
        <w:tc>
          <w:tcPr>
            <w:tcW w:w="1653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0AAEDE9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79±0.03C</w:t>
            </w:r>
          </w:p>
        </w:tc>
        <w:tc>
          <w:tcPr>
            <w:tcW w:w="1574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719E990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5.81±0.93A</w:t>
            </w:r>
          </w:p>
        </w:tc>
        <w:tc>
          <w:tcPr>
            <w:tcW w:w="8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6C618EA3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4.78</w:t>
            </w:r>
          </w:p>
        </w:tc>
        <w:tc>
          <w:tcPr>
            <w:tcW w:w="851" w:type="dxa"/>
            <w:tcBorders>
              <w:top w:val="dashSmallGap" w:sz="4" w:space="0" w:color="000000"/>
              <w:left w:val="nil"/>
              <w:bottom w:val="nil"/>
              <w:right w:val="nil"/>
            </w:tcBorders>
            <w:noWrap/>
          </w:tcPr>
          <w:p w14:paraId="75A9EF09" w14:textId="77777777" w:rsidR="00791F1B" w:rsidRPr="003E0DB0" w:rsidRDefault="00791F1B" w:rsidP="00B42309">
            <w:pPr>
              <w:rPr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3E0DB0" w:rsidRPr="003E0DB0" w14:paraId="5FA6FF7C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E9892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FF74D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Inc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F0BC8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3C41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14±0.02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63DF5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4.30±0.58A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3C229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.74±0.53B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C76C9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20±0.52C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5D95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79±0.03C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F635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5.81±0.9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225201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2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0A497" w14:textId="77777777" w:rsidR="00791F1B" w:rsidRPr="003E0DB0" w:rsidRDefault="00791F1B" w:rsidP="00B42309">
            <w:pPr>
              <w:rPr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  <w:tr w:rsidR="003E0DB0" w:rsidRPr="003E0DB0" w14:paraId="232DD7F1" w14:textId="77777777" w:rsidTr="00B42309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4A40E9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4D088D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F1DFBEB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3E0DB0">
              <w:rPr>
                <w:rFonts w:ascii="Times New Roman" w:hAnsi="Times New Roman"/>
                <w:i/>
                <w:iCs/>
                <w:kern w:val="0"/>
                <w:sz w:val="22"/>
              </w:rPr>
              <w:t>Mort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C56241E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10±0.02C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FB439C9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4.21±0.57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019B847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3.66±0.54B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5BF309F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17±0.50C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2B8F969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.77±0.04C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D450D14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5.77±0.93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D13B39A" w14:textId="77777777" w:rsidR="00791F1B" w:rsidRPr="003E0DB0" w:rsidRDefault="00791F1B" w:rsidP="00B423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3E0DB0">
              <w:rPr>
                <w:rFonts w:ascii="Times New Roman" w:hAnsi="Times New Roman"/>
                <w:kern w:val="0"/>
                <w:sz w:val="22"/>
              </w:rPr>
              <w:t>14.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7DDCDD2" w14:textId="77777777" w:rsidR="00791F1B" w:rsidRPr="003E0DB0" w:rsidRDefault="00791F1B" w:rsidP="00B42309">
            <w:pPr>
              <w:rPr>
                <w:sz w:val="22"/>
              </w:rPr>
            </w:pPr>
            <w:r w:rsidRPr="003E0DB0">
              <w:rPr>
                <w:rFonts w:ascii="Times New Roman" w:hAnsi="Times New Roman"/>
                <w:b/>
                <w:kern w:val="0"/>
                <w:sz w:val="22"/>
              </w:rPr>
              <w:t>&lt;0.001</w:t>
            </w:r>
          </w:p>
        </w:tc>
      </w:tr>
    </w:tbl>
    <w:p w14:paraId="30C20C8C" w14:textId="77777777" w:rsidR="00412375" w:rsidRPr="003E0DB0" w:rsidRDefault="00412375" w:rsidP="00412375">
      <w:pPr>
        <w:ind w:left="211" w:hangingChars="100" w:hanging="211"/>
        <w:rPr>
          <w:rFonts w:ascii="Times New Roman" w:hAnsi="Times New Roman"/>
          <w:bCs/>
          <w:szCs w:val="18"/>
          <w:u w:val="single"/>
          <w:lang w:val="it-IT"/>
        </w:rPr>
      </w:pPr>
      <w:r w:rsidRPr="003E0DB0">
        <w:rPr>
          <w:rFonts w:ascii="Times New Roman" w:hAnsi="Times New Roman"/>
          <w:b/>
          <w:bCs/>
          <w:szCs w:val="18"/>
          <w:u w:val="single"/>
          <w:lang w:val="it-IT"/>
        </w:rPr>
        <w:t>Phyla level:</w:t>
      </w:r>
      <w:r w:rsidRPr="003E0DB0">
        <w:rPr>
          <w:rFonts w:ascii="Times New Roman" w:hAnsi="Times New Roman"/>
          <w:bCs/>
          <w:szCs w:val="18"/>
          <w:u w:val="single"/>
          <w:lang w:val="it-IT"/>
        </w:rPr>
        <w:t xml:space="preserve"> </w:t>
      </w:r>
      <w:r w:rsidRPr="003E0DB0">
        <w:rPr>
          <w:rFonts w:ascii="Times New Roman" w:hAnsi="Times New Roman"/>
          <w:bCs/>
          <w:i/>
          <w:szCs w:val="18"/>
          <w:lang w:val="it-IT"/>
        </w:rPr>
        <w:t>Basidiomycota (Basi), Ascomycota (Asco), Zygomycota (Zygo).</w:t>
      </w:r>
    </w:p>
    <w:p w14:paraId="1F682217" w14:textId="77777777" w:rsidR="00412375" w:rsidRPr="003E0DB0" w:rsidRDefault="00412375" w:rsidP="00443301">
      <w:pPr>
        <w:rPr>
          <w:rFonts w:ascii="Times New Roman" w:hAnsi="Times New Roman"/>
          <w:bCs/>
          <w:szCs w:val="18"/>
          <w:lang w:val="it-IT"/>
        </w:rPr>
      </w:pPr>
      <w:r w:rsidRPr="003E0DB0">
        <w:rPr>
          <w:rFonts w:ascii="Times New Roman" w:hAnsi="Times New Roman"/>
          <w:b/>
          <w:bCs/>
          <w:szCs w:val="18"/>
          <w:u w:val="single"/>
          <w:lang w:val="it-IT"/>
        </w:rPr>
        <w:t>Class level</w:t>
      </w:r>
      <w:r w:rsidRPr="003E0DB0">
        <w:rPr>
          <w:rFonts w:ascii="Times New Roman" w:hAnsi="Times New Roman"/>
          <w:bCs/>
          <w:szCs w:val="18"/>
          <w:lang w:val="it-IT"/>
        </w:rPr>
        <w:t xml:space="preserve">: </w:t>
      </w:r>
      <w:r w:rsidRPr="003E0DB0">
        <w:rPr>
          <w:rFonts w:ascii="Times New Roman" w:hAnsi="Times New Roman"/>
          <w:bCs/>
          <w:i/>
          <w:szCs w:val="18"/>
          <w:lang w:val="it-IT"/>
        </w:rPr>
        <w:t>Agaricomycetes (Agar), Tremellomycetes (Trem), Leotiomycetes (Leot), Sordariomycetes (Sord), Dothideomycetes (Doth), Eurotiomycetes (Euro), Pezizomycetes (Pezi), Incertaesedis (Ince).</w:t>
      </w:r>
    </w:p>
    <w:p w14:paraId="78F08DEA" w14:textId="77777777" w:rsidR="00412375" w:rsidRPr="003E0DB0" w:rsidRDefault="00412375" w:rsidP="00443301">
      <w:pPr>
        <w:rPr>
          <w:rFonts w:ascii="Times New Roman" w:hAnsi="Times New Roman"/>
          <w:bCs/>
          <w:i/>
          <w:szCs w:val="18"/>
          <w:lang w:val="it-IT"/>
        </w:rPr>
      </w:pPr>
      <w:r w:rsidRPr="003E0DB0">
        <w:rPr>
          <w:rFonts w:ascii="Times New Roman" w:hAnsi="Times New Roman"/>
          <w:b/>
          <w:bCs/>
          <w:i/>
          <w:szCs w:val="18"/>
          <w:u w:val="single"/>
          <w:lang w:val="it-IT"/>
        </w:rPr>
        <w:t>Order Level</w:t>
      </w:r>
      <w:r w:rsidRPr="003E0DB0">
        <w:rPr>
          <w:rFonts w:ascii="Times New Roman" w:hAnsi="Times New Roman"/>
          <w:bCs/>
          <w:i/>
          <w:szCs w:val="18"/>
          <w:lang w:val="it-IT"/>
        </w:rPr>
        <w:t>: Agaricales (Agar), Russulales (Russ), Thelephorales (Thel), Sebacinales (Seba), Cantharellales (Cant), Boletales (Bole)</w:t>
      </w:r>
      <w:r w:rsidRPr="003E0DB0">
        <w:rPr>
          <w:rFonts w:ascii="Times New Roman" w:hAnsi="Times New Roman" w:hint="eastAsia"/>
          <w:bCs/>
          <w:i/>
          <w:szCs w:val="18"/>
          <w:lang w:val="it-IT"/>
        </w:rPr>
        <w:t>，</w:t>
      </w:r>
      <w:r w:rsidRPr="003E0DB0">
        <w:rPr>
          <w:rFonts w:ascii="Times New Roman" w:hAnsi="Times New Roman"/>
          <w:bCs/>
          <w:i/>
          <w:szCs w:val="18"/>
          <w:lang w:val="it-IT"/>
        </w:rPr>
        <w:t>Trechisporales (Trec), Tremellales (Trem),</w:t>
      </w:r>
      <w:r w:rsidRPr="003E0DB0">
        <w:rPr>
          <w:lang w:val="it-IT"/>
        </w:rPr>
        <w:t xml:space="preserve"> </w:t>
      </w:r>
      <w:r w:rsidRPr="003E0DB0">
        <w:rPr>
          <w:rFonts w:ascii="Times New Roman" w:hAnsi="Times New Roman"/>
          <w:bCs/>
          <w:i/>
          <w:szCs w:val="18"/>
          <w:lang w:val="it-IT"/>
        </w:rPr>
        <w:t>Helotiales(Helo),</w:t>
      </w:r>
      <w:r w:rsidRPr="003E0DB0">
        <w:rPr>
          <w:lang w:val="it-IT"/>
        </w:rPr>
        <w:t xml:space="preserve"> </w:t>
      </w:r>
      <w:r w:rsidRPr="003E0DB0">
        <w:rPr>
          <w:rFonts w:ascii="Times New Roman" w:hAnsi="Times New Roman"/>
          <w:bCs/>
          <w:i/>
          <w:szCs w:val="18"/>
          <w:lang w:val="it-IT"/>
        </w:rPr>
        <w:t>Leotiales (Leot), Incertae sedis (Ince), Sordariales (Sord), Hypocreales (Hypo),</w:t>
      </w:r>
      <w:r w:rsidRPr="003E0DB0">
        <w:rPr>
          <w:lang w:val="it-IT"/>
        </w:rPr>
        <w:t xml:space="preserve"> </w:t>
      </w:r>
      <w:r w:rsidRPr="003E0DB0">
        <w:rPr>
          <w:rFonts w:ascii="Times New Roman" w:hAnsi="Times New Roman"/>
          <w:bCs/>
          <w:i/>
          <w:szCs w:val="18"/>
          <w:lang w:val="it-IT"/>
        </w:rPr>
        <w:t>Myriangiales(Myri), Chaetothyriales(Chae), Eurotiales (Euro), Pezizales (Pezi),</w:t>
      </w:r>
      <w:r w:rsidRPr="003E0DB0">
        <w:rPr>
          <w:lang w:val="it-IT"/>
        </w:rPr>
        <w:t xml:space="preserve"> </w:t>
      </w:r>
      <w:r w:rsidRPr="003E0DB0">
        <w:rPr>
          <w:rFonts w:ascii="Times New Roman" w:hAnsi="Times New Roman"/>
          <w:bCs/>
          <w:i/>
          <w:szCs w:val="18"/>
          <w:lang w:val="it-IT"/>
        </w:rPr>
        <w:t xml:space="preserve">Mortierellales (Mort). </w:t>
      </w:r>
    </w:p>
    <w:p w14:paraId="3F8147BD" w14:textId="77777777" w:rsidR="00412375" w:rsidRPr="003E0DB0" w:rsidRDefault="00412375" w:rsidP="00D605F9">
      <w:pPr>
        <w:widowControl/>
        <w:jc w:val="left"/>
        <w:rPr>
          <w:lang w:val="pt-BR"/>
        </w:rPr>
      </w:pPr>
    </w:p>
    <w:sectPr w:rsidR="00412375" w:rsidRPr="003E0DB0" w:rsidSect="004433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A84DEA" w14:textId="77777777" w:rsidR="00226429" w:rsidRDefault="00226429" w:rsidP="00443301">
      <w:r>
        <w:separator/>
      </w:r>
    </w:p>
  </w:endnote>
  <w:endnote w:type="continuationSeparator" w:id="0">
    <w:p w14:paraId="12152495" w14:textId="77777777" w:rsidR="00226429" w:rsidRDefault="00226429" w:rsidP="00443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F9E5CE" w14:textId="77777777" w:rsidR="00226429" w:rsidRDefault="00226429" w:rsidP="00443301">
      <w:r>
        <w:separator/>
      </w:r>
    </w:p>
  </w:footnote>
  <w:footnote w:type="continuationSeparator" w:id="0">
    <w:p w14:paraId="1D2B3D2F" w14:textId="77777777" w:rsidR="00226429" w:rsidRDefault="00226429" w:rsidP="004433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04237"/>
    <w:rsid w:val="0001192E"/>
    <w:rsid w:val="00030DCF"/>
    <w:rsid w:val="00044B92"/>
    <w:rsid w:val="00062484"/>
    <w:rsid w:val="00062A2D"/>
    <w:rsid w:val="00164B26"/>
    <w:rsid w:val="001C6E39"/>
    <w:rsid w:val="00226429"/>
    <w:rsid w:val="00344E22"/>
    <w:rsid w:val="003A7239"/>
    <w:rsid w:val="003E0DB0"/>
    <w:rsid w:val="003E47D5"/>
    <w:rsid w:val="00412375"/>
    <w:rsid w:val="00443301"/>
    <w:rsid w:val="00450150"/>
    <w:rsid w:val="00505B76"/>
    <w:rsid w:val="006646E2"/>
    <w:rsid w:val="006E0196"/>
    <w:rsid w:val="00791F1B"/>
    <w:rsid w:val="008A6A90"/>
    <w:rsid w:val="008A761E"/>
    <w:rsid w:val="008B6013"/>
    <w:rsid w:val="009232E1"/>
    <w:rsid w:val="00A15DA9"/>
    <w:rsid w:val="00AB132C"/>
    <w:rsid w:val="00B42309"/>
    <w:rsid w:val="00BA1AEC"/>
    <w:rsid w:val="00BB4389"/>
    <w:rsid w:val="00C04237"/>
    <w:rsid w:val="00C93A40"/>
    <w:rsid w:val="00D234FB"/>
    <w:rsid w:val="00D605F9"/>
    <w:rsid w:val="00DF55EF"/>
    <w:rsid w:val="00E70F4E"/>
    <w:rsid w:val="00E73731"/>
    <w:rsid w:val="00F71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E3AA838"/>
  <w15:docId w15:val="{2EF64AD6-B0B1-49A5-8557-79D94CE06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A2D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43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443301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443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443301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99"/>
    <w:qFormat/>
    <w:rsid w:val="0044330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0F4E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70F4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2</Words>
  <Characters>3092</Characters>
  <Application>Microsoft Office Word</Application>
  <DocSecurity>0</DocSecurity>
  <Lines>25</Lines>
  <Paragraphs>7</Paragraphs>
  <ScaleCrop>false</ScaleCrop>
  <Company>Sky123.Org</Company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Naimeng Liu</cp:lastModifiedBy>
  <cp:revision>19</cp:revision>
  <dcterms:created xsi:type="dcterms:W3CDTF">2019-08-16T08:36:00Z</dcterms:created>
  <dcterms:modified xsi:type="dcterms:W3CDTF">2020-08-12T08:32:00Z</dcterms:modified>
</cp:coreProperties>
</file>